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60" w:type="dxa"/>
        <w:tblInd w:w="-15" w:type="dxa"/>
        <w:tblLayout w:type="fixed"/>
        <w:tblLook w:val="0000" w:firstRow="0" w:lastRow="0" w:firstColumn="0" w:lastColumn="0" w:noHBand="0" w:noVBand="0"/>
      </w:tblPr>
      <w:tblGrid>
        <w:gridCol w:w="5190"/>
        <w:gridCol w:w="7770"/>
      </w:tblGrid>
      <w:tr w:rsidR="00D32DAC" w:rsidRPr="00C5473F" w14:paraId="5222AB6C" w14:textId="77777777" w:rsidTr="00AE5053">
        <w:trPr>
          <w:trHeight w:val="330"/>
        </w:trPr>
        <w:tc>
          <w:tcPr>
            <w:tcW w:w="129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646FD2" w14:textId="4261A5A7" w:rsidR="00D32DAC" w:rsidRPr="009F3186" w:rsidRDefault="00D32DAC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CB4214">
              <w:rPr>
                <w:rFonts w:ascii="Arial" w:hAnsi="Arial" w:cs="Arial"/>
                <w:color w:val="000000"/>
                <w:sz w:val="28"/>
                <w:szCs w:val="28"/>
              </w:rPr>
              <w:t>Supplementary Table S</w:t>
            </w:r>
            <w:r>
              <w:rPr>
                <w:rFonts w:ascii="Arial" w:hAnsi="Arial" w:cs="Arial"/>
                <w:color w:val="000000"/>
                <w:sz w:val="28"/>
                <w:szCs w:val="28"/>
              </w:rPr>
              <w:t>6</w:t>
            </w:r>
          </w:p>
        </w:tc>
      </w:tr>
      <w:tr w:rsidR="00C5473F" w:rsidRPr="00C5473F" w14:paraId="77A317E1" w14:textId="77777777" w:rsidTr="00360D5C">
        <w:trPr>
          <w:trHeight w:val="330"/>
        </w:trPr>
        <w:tc>
          <w:tcPr>
            <w:tcW w:w="51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66B63C8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9F3186"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Term</w:t>
            </w:r>
          </w:p>
        </w:tc>
        <w:tc>
          <w:tcPr>
            <w:tcW w:w="777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0DFE00D" w14:textId="7AAAAC25" w:rsidR="00C5473F" w:rsidRPr="009F3186" w:rsidRDefault="0013625B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9F3186"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Associated Enriched Genes</w:t>
            </w:r>
          </w:p>
        </w:tc>
      </w:tr>
      <w:tr w:rsidR="00C5473F" w:rsidRPr="00C5473F" w14:paraId="139CE232" w14:textId="77777777" w:rsidTr="00360D5C">
        <w:trPr>
          <w:trHeight w:val="528"/>
        </w:trPr>
        <w:tc>
          <w:tcPr>
            <w:tcW w:w="5190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D805AE" w14:textId="6C1779C9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Immune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777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85EB043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GPR183, CR2, GZMA, CCR1, CXCL9, CCL19, HLA-DMB, CXCL11, IL7R, AIM2, CXCL10, HLA-F, CCR7, CXCL13, ICOS, IRF8, HLA-DPA1, LTB, HLA-DRA</w:t>
            </w:r>
          </w:p>
        </w:tc>
      </w:tr>
      <w:tr w:rsidR="00C5473F" w:rsidRPr="00C5473F" w14:paraId="30A9E66B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9E4234" w14:textId="2545901D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Type I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Interferon Signaling Pathway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465E748C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IFIT3, IFI27, IFITM1, IRF8, XAF1, MX1, STAT1, HLA-F</w:t>
            </w:r>
          </w:p>
        </w:tc>
      </w:tr>
      <w:tr w:rsidR="00C5473F" w:rsidRPr="00C5473F" w14:paraId="4E977D9F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F95C42" w14:textId="17D00C2D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Defense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Response to Virus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9550B18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IFIT3, NLRC5, PTPRC, IFITM1, CXCL9, IFI44L, MX1, STAT1, GBP1, CXCL10</w:t>
            </w:r>
          </w:p>
        </w:tc>
      </w:tr>
      <w:tr w:rsidR="00C5473F" w:rsidRPr="00C5473F" w14:paraId="66114F33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BB2357" w14:textId="7D2AA80C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Chemokine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-Mediated Signaling Pathway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A478DA2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CXCR4, CXCL13, CCR1, CXCL9, CCL19, CXCL11, CXCL10</w:t>
            </w:r>
          </w:p>
        </w:tc>
      </w:tr>
      <w:tr w:rsidR="00C5473F" w:rsidRPr="00C5473F" w14:paraId="4DBD67AB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183F14" w14:textId="33254DF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Dendritic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Cell Chemotaxis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A38BD27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GPR183, CCR7, CXCR4, CCR1, CCL19</w:t>
            </w:r>
          </w:p>
        </w:tc>
      </w:tr>
      <w:tr w:rsidR="00C5473F" w:rsidRPr="00C5473F" w14:paraId="1200850F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3EF78A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8AB62F7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DOCK2, CCR7, RAC2, CXCR4, CCR1, CXCL9, CXCL11, CXCL10</w:t>
            </w:r>
          </w:p>
        </w:tc>
      </w:tr>
      <w:tr w:rsidR="00C5473F" w:rsidRPr="00C5473F" w14:paraId="449805F3" w14:textId="77777777" w:rsidTr="00360D5C">
        <w:trPr>
          <w:trHeight w:val="291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FD566F" w14:textId="04C3B829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Inflammatory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69E9ACD3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CYBB, CCR7, GBP5, CXCR4, CXCL13, CCR1, CXCL9, CCL19, CXCL11, AIM2, CXCL10</w:t>
            </w:r>
          </w:p>
        </w:tc>
      </w:tr>
      <w:tr w:rsidR="00C5473F" w:rsidRPr="00C5473F" w14:paraId="5076714E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291951" w14:textId="4400A6FE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Interferon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-Gamma-Mediated Signaling Pathway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EBCEA55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IRF8, HLA-DPA1, STAT1, GBP1, HLA-DRA, HLA-F</w:t>
            </w:r>
          </w:p>
        </w:tc>
      </w:tr>
      <w:tr w:rsidR="00C5473F" w:rsidRPr="00C5473F" w14:paraId="48A92C9D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E5A08A" w14:textId="27BF6653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Costimulation</w:t>
            </w:r>
            <w:proofErr w:type="spellEnd"/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64CBADC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CD3D, ICOS, LCK, CCL19, HLA-DPA1, HLA-DRA</w:t>
            </w:r>
          </w:p>
        </w:tc>
      </w:tr>
      <w:tr w:rsidR="00C5473F" w:rsidRPr="00C5473F" w14:paraId="79BEF12B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2160B3" w14:textId="6A20C373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Cell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Surface Receptor Signaling Pathway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24876874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PTPRC, CD3D, IFITM1, CXCL13, CCR1, CD2, IL7R, CXCL10</w:t>
            </w:r>
          </w:p>
        </w:tc>
      </w:tr>
      <w:tr w:rsidR="00C5473F" w:rsidRPr="00C5473F" w14:paraId="4215A47B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370651" w14:textId="6F9ABBA4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Leukocyte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2FA2978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CD48, SELL, MMP9, LCK, CD2, ITGA4</w:t>
            </w:r>
          </w:p>
        </w:tc>
      </w:tr>
      <w:tr w:rsidR="00C5473F" w:rsidRPr="00C5473F" w14:paraId="3165CC5C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3CBE3" w14:textId="6C856BF5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Defense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0C1AF10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CD48, TAP1, CXCL9, HCP5, MX1</w:t>
            </w:r>
          </w:p>
        </w:tc>
      </w:tr>
      <w:tr w:rsidR="00C5473F" w:rsidRPr="00C5473F" w14:paraId="38577FD5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5DAD34" w14:textId="353C25C0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Establishment </w:t>
            </w:r>
            <w:r w:rsidR="00D32DAC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Cell Polarity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9CA7E2F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DOCK2, CCR7, CCL19</w:t>
            </w:r>
          </w:p>
        </w:tc>
      </w:tr>
      <w:tr w:rsidR="00C5473F" w:rsidRPr="00C5473F" w14:paraId="5BE03D94" w14:textId="77777777" w:rsidTr="00360D5C">
        <w:trPr>
          <w:trHeight w:val="85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CFCF0C" w14:textId="730D7D8E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Regulation of Camp Metabolic Process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246A978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CXCL9, CXCL11, CXCL10</w:t>
            </w:r>
          </w:p>
        </w:tc>
      </w:tr>
      <w:tr w:rsidR="00C5473F" w:rsidRPr="00C5473F" w14:paraId="37374049" w14:textId="77777777" w:rsidTr="00360D5C">
        <w:trPr>
          <w:trHeight w:val="299"/>
        </w:trPr>
        <w:tc>
          <w:tcPr>
            <w:tcW w:w="519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44A74090" w14:textId="777BF9FF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r w:rsidR="00D32DAC" w:rsidRPr="009F3186">
              <w:rPr>
                <w:rFonts w:ascii="Arial" w:hAnsi="Arial" w:cs="Arial"/>
                <w:color w:val="000000"/>
                <w:sz w:val="20"/>
                <w:szCs w:val="20"/>
              </w:rPr>
              <w:t>Cell Differentiation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64C06F" w14:textId="77777777" w:rsidR="00C5473F" w:rsidRPr="009F3186" w:rsidRDefault="00C5473F" w:rsidP="00C5473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186">
              <w:rPr>
                <w:rFonts w:ascii="Arial" w:hAnsi="Arial" w:cs="Arial"/>
                <w:color w:val="000000"/>
                <w:sz w:val="20"/>
                <w:szCs w:val="20"/>
              </w:rPr>
              <w:t>PTPRC, CD3D, LCK, IL7R</w:t>
            </w:r>
          </w:p>
        </w:tc>
      </w:tr>
    </w:tbl>
    <w:p w14:paraId="0978455C" w14:textId="77777777" w:rsidR="00C5473F" w:rsidRDefault="00C5473F"/>
    <w:sectPr w:rsidR="00C5473F" w:rsidSect="00C547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0C22CD" w14:textId="77777777" w:rsidR="00CE76F0" w:rsidRDefault="00CE76F0" w:rsidP="009F3186">
      <w:r>
        <w:separator/>
      </w:r>
    </w:p>
  </w:endnote>
  <w:endnote w:type="continuationSeparator" w:id="0">
    <w:p w14:paraId="0AA6C5D3" w14:textId="77777777" w:rsidR="00CE76F0" w:rsidRDefault="00CE76F0" w:rsidP="009F3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AC4D7" w14:textId="77777777" w:rsidR="00CE76F0" w:rsidRDefault="00CE76F0" w:rsidP="009F3186">
      <w:r>
        <w:separator/>
      </w:r>
    </w:p>
  </w:footnote>
  <w:footnote w:type="continuationSeparator" w:id="0">
    <w:p w14:paraId="069BFF29" w14:textId="77777777" w:rsidR="00CE76F0" w:rsidRDefault="00CE76F0" w:rsidP="009F3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3F"/>
    <w:rsid w:val="0013625B"/>
    <w:rsid w:val="001C4772"/>
    <w:rsid w:val="00360D5C"/>
    <w:rsid w:val="009F3186"/>
    <w:rsid w:val="00A415EC"/>
    <w:rsid w:val="00A531A6"/>
    <w:rsid w:val="00B4489A"/>
    <w:rsid w:val="00C5473F"/>
    <w:rsid w:val="00CE76F0"/>
    <w:rsid w:val="00D32DAC"/>
    <w:rsid w:val="00DD4FD4"/>
    <w:rsid w:val="00E3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9865E"/>
  <w15:chartTrackingRefBased/>
  <w15:docId w15:val="{4DC39E7D-B3CD-2A44-AB8E-DA6F8108C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31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186"/>
  </w:style>
  <w:style w:type="paragraph" w:styleId="Footer">
    <w:name w:val="footer"/>
    <w:basedOn w:val="Normal"/>
    <w:link w:val="FooterChar"/>
    <w:uiPriority w:val="99"/>
    <w:unhideWhenUsed/>
    <w:rsid w:val="009F31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0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Horeth</dc:creator>
  <cp:keywords/>
  <dc:description/>
  <cp:lastModifiedBy>Rose-Anne Romano</cp:lastModifiedBy>
  <cp:revision>2</cp:revision>
  <cp:lastPrinted>2020-11-11T16:39:00Z</cp:lastPrinted>
  <dcterms:created xsi:type="dcterms:W3CDTF">2020-12-07T17:59:00Z</dcterms:created>
  <dcterms:modified xsi:type="dcterms:W3CDTF">2020-12-07T17:59:00Z</dcterms:modified>
</cp:coreProperties>
</file>